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 Protoco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ssessment of methodological quality, Statistical analys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nthesis of results, Figure 2,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cross studies, Figur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nthesis of results, Additional analyses, Figure 3, Figure 4</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of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s</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i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Jonatan</cp:lastModifiedBy>
  <dcterms:modified xsi:type="dcterms:W3CDTF">2013-05-06T19:34:00Z</dcterms:modified>
  <cp:revision>8</cp:revision>
  <dc:subject/>
  <dc:title>Microsoft Word - PRISMA 2009 Checklist.doc</dc:title>
</cp:coreProperties>
</file>